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2C64" w:rsidRPr="009E68D0" w:rsidRDefault="00935AF6" w:rsidP="006A79E6">
      <w:pPr>
        <w:rPr>
          <w:b/>
          <w:sz w:val="28"/>
          <w:szCs w:val="28"/>
        </w:rPr>
      </w:pPr>
      <w:proofErr w:type="gramStart"/>
      <w:r w:rsidRPr="009E68D0">
        <w:rPr>
          <w:b/>
          <w:sz w:val="28"/>
          <w:szCs w:val="28"/>
        </w:rPr>
        <w:t>S</w:t>
      </w:r>
      <w:r w:rsidR="009F73C8" w:rsidRPr="009E68D0">
        <w:rPr>
          <w:b/>
          <w:sz w:val="28"/>
          <w:szCs w:val="28"/>
        </w:rPr>
        <w:t xml:space="preserve">2 </w:t>
      </w:r>
      <w:r w:rsidR="00B84EEC" w:rsidRPr="009E68D0">
        <w:rPr>
          <w:b/>
          <w:sz w:val="28"/>
          <w:szCs w:val="28"/>
        </w:rPr>
        <w:t>Table</w:t>
      </w:r>
      <w:r w:rsidR="007A537A" w:rsidRPr="009E68D0">
        <w:rPr>
          <w:b/>
          <w:sz w:val="28"/>
          <w:szCs w:val="28"/>
        </w:rPr>
        <w:t>.</w:t>
      </w:r>
      <w:proofErr w:type="gramEnd"/>
      <w:r w:rsidR="00032C64" w:rsidRPr="009E68D0">
        <w:rPr>
          <w:b/>
          <w:sz w:val="28"/>
          <w:szCs w:val="28"/>
        </w:rPr>
        <w:t xml:space="preserve"> Summary of </w:t>
      </w:r>
      <w:r w:rsidR="00BA19AA" w:rsidRPr="009E68D0">
        <w:rPr>
          <w:b/>
          <w:sz w:val="28"/>
          <w:szCs w:val="28"/>
        </w:rPr>
        <w:t>RNA-</w:t>
      </w:r>
      <w:proofErr w:type="spellStart"/>
      <w:r w:rsidR="00BA19AA" w:rsidRPr="009E68D0">
        <w:rPr>
          <w:b/>
          <w:sz w:val="28"/>
          <w:szCs w:val="28"/>
        </w:rPr>
        <w:t>seq</w:t>
      </w:r>
      <w:proofErr w:type="spellEnd"/>
      <w:r w:rsidR="00BA19AA" w:rsidRPr="009E68D0">
        <w:rPr>
          <w:b/>
          <w:sz w:val="28"/>
          <w:szCs w:val="28"/>
        </w:rPr>
        <w:t xml:space="preserve"> data</w:t>
      </w:r>
    </w:p>
    <w:tbl>
      <w:tblPr>
        <w:tblW w:w="8237" w:type="dxa"/>
        <w:jc w:val="center"/>
        <w:tblInd w:w="93" w:type="dxa"/>
        <w:tblLook w:val="04A0" w:firstRow="1" w:lastRow="0" w:firstColumn="1" w:lastColumn="0" w:noHBand="0" w:noVBand="1"/>
      </w:tblPr>
      <w:tblGrid>
        <w:gridCol w:w="1008"/>
        <w:gridCol w:w="1559"/>
        <w:gridCol w:w="2977"/>
        <w:gridCol w:w="1275"/>
        <w:gridCol w:w="1418"/>
      </w:tblGrid>
      <w:tr w:rsidR="00032C64" w:rsidRPr="00907B4F" w:rsidTr="007C0026">
        <w:trPr>
          <w:trHeight w:val="300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C64" w:rsidRPr="00907B4F" w:rsidRDefault="00032C64" w:rsidP="007C0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7B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C64" w:rsidRPr="00907B4F" w:rsidRDefault="00032C64" w:rsidP="007C0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7B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Total tag reads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C64" w:rsidRPr="00907B4F" w:rsidRDefault="00032C64" w:rsidP="007C0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7B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 uniquely mapped tag reads allowing maximum 2 mismatch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C64" w:rsidRPr="00907B4F" w:rsidRDefault="00032C64" w:rsidP="007C0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7B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pping efficienc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C64" w:rsidRPr="00907B4F" w:rsidRDefault="00032C64" w:rsidP="007C0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07B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efSeq</w:t>
            </w:r>
            <w:proofErr w:type="spellEnd"/>
            <w:r w:rsidRPr="00907B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entries </w:t>
            </w:r>
          </w:p>
        </w:tc>
      </w:tr>
      <w:tr w:rsidR="00032C64" w:rsidRPr="00907B4F" w:rsidTr="007C0026">
        <w:trPr>
          <w:trHeight w:val="300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2C64" w:rsidRPr="00032C64" w:rsidRDefault="00032C64" w:rsidP="00032C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32C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X-M-D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2C64" w:rsidRPr="00907B4F" w:rsidRDefault="008544AC" w:rsidP="00B80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,937,923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2C64" w:rsidRPr="00907B4F" w:rsidRDefault="008544AC" w:rsidP="00B80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,233,55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2C64" w:rsidRPr="00907B4F" w:rsidRDefault="00C70FA4" w:rsidP="00B80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73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2C64" w:rsidRPr="00907B4F" w:rsidRDefault="005F3696" w:rsidP="00B80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,049</w:t>
            </w:r>
          </w:p>
        </w:tc>
      </w:tr>
      <w:tr w:rsidR="00032C64" w:rsidRPr="00907B4F" w:rsidTr="007C0026">
        <w:trPr>
          <w:trHeight w:val="300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2C64" w:rsidRPr="00032C64" w:rsidRDefault="00032C64" w:rsidP="007C0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32C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X-M+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2C64" w:rsidRPr="00907B4F" w:rsidRDefault="008544AC" w:rsidP="00B80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,929,959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2C64" w:rsidRPr="00907B4F" w:rsidRDefault="008544AC" w:rsidP="00B80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,472,59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2C64" w:rsidRPr="00907B4F" w:rsidRDefault="00C70FA4" w:rsidP="00B80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49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2C64" w:rsidRPr="00907B4F" w:rsidRDefault="005F3696" w:rsidP="00B80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,701</w:t>
            </w:r>
          </w:p>
        </w:tc>
      </w:tr>
      <w:tr w:rsidR="00032C64" w:rsidRPr="00907B4F" w:rsidTr="007C0026">
        <w:trPr>
          <w:trHeight w:val="300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2C64" w:rsidRPr="00032C64" w:rsidRDefault="00032C64" w:rsidP="007C0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X+M-D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2C64" w:rsidRPr="00907B4F" w:rsidRDefault="008544AC" w:rsidP="00B80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,129,256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2C64" w:rsidRPr="00907B4F" w:rsidRDefault="008544AC" w:rsidP="00B80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939,17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2C64" w:rsidRPr="00907B4F" w:rsidRDefault="00C70FA4" w:rsidP="00B80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73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2C64" w:rsidRPr="00907B4F" w:rsidRDefault="005F3696" w:rsidP="00B80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,663</w:t>
            </w:r>
          </w:p>
        </w:tc>
      </w:tr>
      <w:tr w:rsidR="00032C64" w:rsidRPr="00907B4F" w:rsidTr="007C0026">
        <w:trPr>
          <w:trHeight w:val="300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2C64" w:rsidRPr="00032C64" w:rsidRDefault="00032C64" w:rsidP="007C0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X+M+D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2C64" w:rsidRPr="00907B4F" w:rsidRDefault="008544AC" w:rsidP="00B80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,642,757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2C64" w:rsidRPr="00907B4F" w:rsidRDefault="008544AC" w:rsidP="00B80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698,71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2C64" w:rsidRPr="00907B4F" w:rsidRDefault="00C70FA4" w:rsidP="00B80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26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2C64" w:rsidRPr="00907B4F" w:rsidRDefault="005F3696" w:rsidP="00B80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,137</w:t>
            </w:r>
          </w:p>
        </w:tc>
      </w:tr>
      <w:tr w:rsidR="00032C64" w:rsidRPr="00907B4F" w:rsidTr="007C0026">
        <w:trPr>
          <w:trHeight w:val="300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2C64" w:rsidRPr="00032C64" w:rsidRDefault="00032C64" w:rsidP="007C0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32C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X-M-D+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2C64" w:rsidRPr="00907B4F" w:rsidRDefault="008544AC" w:rsidP="00B80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,390,779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2C64" w:rsidRPr="00907B4F" w:rsidRDefault="008544AC" w:rsidP="00B80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,021,81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2C64" w:rsidRPr="00907B4F" w:rsidRDefault="00C70FA4" w:rsidP="00B80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89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2C64" w:rsidRPr="00907B4F" w:rsidRDefault="005F3696" w:rsidP="00B80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,582</w:t>
            </w:r>
          </w:p>
        </w:tc>
      </w:tr>
      <w:tr w:rsidR="00032C64" w:rsidRPr="00907B4F" w:rsidTr="007C0026">
        <w:trPr>
          <w:trHeight w:val="300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2C64" w:rsidRPr="00032C64" w:rsidRDefault="00032C64" w:rsidP="007C0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32C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X-M+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2C64" w:rsidRPr="00907B4F" w:rsidRDefault="008544AC" w:rsidP="00B80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,998,31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2C64" w:rsidRPr="00907B4F" w:rsidRDefault="00C70FA4" w:rsidP="00B80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,152,46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2C64" w:rsidRPr="00907B4F" w:rsidRDefault="00B80538" w:rsidP="00B80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35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2C64" w:rsidRPr="00907B4F" w:rsidRDefault="005F3696" w:rsidP="00B80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,666</w:t>
            </w:r>
          </w:p>
        </w:tc>
      </w:tr>
      <w:tr w:rsidR="00032C64" w:rsidRPr="00907B4F" w:rsidTr="007C0026">
        <w:trPr>
          <w:trHeight w:val="300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2C64" w:rsidRPr="00907B4F" w:rsidRDefault="00032C64" w:rsidP="007C0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X+M-D+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2C64" w:rsidRPr="00907B4F" w:rsidRDefault="008544AC" w:rsidP="00B80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,500,93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2C64" w:rsidRPr="00907B4F" w:rsidRDefault="00C70FA4" w:rsidP="00B80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214,09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2C64" w:rsidRPr="00907B4F" w:rsidRDefault="00B80538" w:rsidP="00B80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61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2C64" w:rsidRPr="00907B4F" w:rsidRDefault="005F3696" w:rsidP="00B80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,414</w:t>
            </w:r>
          </w:p>
        </w:tc>
      </w:tr>
      <w:tr w:rsidR="00032C64" w:rsidRPr="00907B4F" w:rsidTr="007C0026">
        <w:trPr>
          <w:trHeight w:val="300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2C64" w:rsidRPr="00907B4F" w:rsidRDefault="00032C64" w:rsidP="007C0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X+M+D+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2C64" w:rsidRPr="00907B4F" w:rsidRDefault="008544AC" w:rsidP="00B80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,284,48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2C64" w:rsidRPr="00907B4F" w:rsidRDefault="00C70FA4" w:rsidP="00B80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,736,55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2C64" w:rsidRPr="00907B4F" w:rsidRDefault="00B80538" w:rsidP="00B80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16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2C64" w:rsidRPr="00907B4F" w:rsidRDefault="005F3696" w:rsidP="00B80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,009</w:t>
            </w:r>
          </w:p>
        </w:tc>
      </w:tr>
    </w:tbl>
    <w:p w:rsidR="0081069F" w:rsidRDefault="006A79E6">
      <w:bookmarkStart w:id="0" w:name="_GoBack"/>
      <w:bookmarkEnd w:id="0"/>
    </w:p>
    <w:sectPr w:rsidR="0081069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58D"/>
    <w:rsid w:val="00023A58"/>
    <w:rsid w:val="00032C64"/>
    <w:rsid w:val="0008287B"/>
    <w:rsid w:val="000D094B"/>
    <w:rsid w:val="00134B29"/>
    <w:rsid w:val="001504C2"/>
    <w:rsid w:val="00164D45"/>
    <w:rsid w:val="001979D9"/>
    <w:rsid w:val="001A2B31"/>
    <w:rsid w:val="001B05F5"/>
    <w:rsid w:val="001C7501"/>
    <w:rsid w:val="001E0E1D"/>
    <w:rsid w:val="001F3610"/>
    <w:rsid w:val="00292B26"/>
    <w:rsid w:val="002F458D"/>
    <w:rsid w:val="003160F4"/>
    <w:rsid w:val="003771BB"/>
    <w:rsid w:val="00382C68"/>
    <w:rsid w:val="003C0873"/>
    <w:rsid w:val="004445C6"/>
    <w:rsid w:val="00456A9A"/>
    <w:rsid w:val="0046370D"/>
    <w:rsid w:val="00484C83"/>
    <w:rsid w:val="004C1DF6"/>
    <w:rsid w:val="004F216F"/>
    <w:rsid w:val="005137FF"/>
    <w:rsid w:val="00533A73"/>
    <w:rsid w:val="00545D01"/>
    <w:rsid w:val="0058051C"/>
    <w:rsid w:val="005A0165"/>
    <w:rsid w:val="005F3696"/>
    <w:rsid w:val="00680689"/>
    <w:rsid w:val="006A3EFC"/>
    <w:rsid w:val="006A7577"/>
    <w:rsid w:val="006A79E6"/>
    <w:rsid w:val="006F0AD8"/>
    <w:rsid w:val="007046CE"/>
    <w:rsid w:val="00711710"/>
    <w:rsid w:val="00716710"/>
    <w:rsid w:val="00763223"/>
    <w:rsid w:val="00771123"/>
    <w:rsid w:val="007730F9"/>
    <w:rsid w:val="007A537A"/>
    <w:rsid w:val="007D4AF9"/>
    <w:rsid w:val="00814829"/>
    <w:rsid w:val="0083286C"/>
    <w:rsid w:val="008544AC"/>
    <w:rsid w:val="00857EF9"/>
    <w:rsid w:val="00861ED0"/>
    <w:rsid w:val="008B588C"/>
    <w:rsid w:val="008C2B89"/>
    <w:rsid w:val="008E0398"/>
    <w:rsid w:val="00907FB4"/>
    <w:rsid w:val="009343BA"/>
    <w:rsid w:val="00935AF6"/>
    <w:rsid w:val="00982A5C"/>
    <w:rsid w:val="0098492B"/>
    <w:rsid w:val="009E68D0"/>
    <w:rsid w:val="009F73C8"/>
    <w:rsid w:val="00A36A2D"/>
    <w:rsid w:val="00A37B5C"/>
    <w:rsid w:val="00A37FA1"/>
    <w:rsid w:val="00A86A70"/>
    <w:rsid w:val="00AB2668"/>
    <w:rsid w:val="00AC1D79"/>
    <w:rsid w:val="00AD14AC"/>
    <w:rsid w:val="00B22C9C"/>
    <w:rsid w:val="00B30A5E"/>
    <w:rsid w:val="00B75618"/>
    <w:rsid w:val="00B80538"/>
    <w:rsid w:val="00B84EEC"/>
    <w:rsid w:val="00BA19AA"/>
    <w:rsid w:val="00BB4C27"/>
    <w:rsid w:val="00BB7DD8"/>
    <w:rsid w:val="00BC5AC2"/>
    <w:rsid w:val="00C05FE3"/>
    <w:rsid w:val="00C106B9"/>
    <w:rsid w:val="00C16F21"/>
    <w:rsid w:val="00C36E5F"/>
    <w:rsid w:val="00C441C6"/>
    <w:rsid w:val="00C70FA4"/>
    <w:rsid w:val="00C96321"/>
    <w:rsid w:val="00CD6C84"/>
    <w:rsid w:val="00CF7E84"/>
    <w:rsid w:val="00D15787"/>
    <w:rsid w:val="00D251AA"/>
    <w:rsid w:val="00D97A55"/>
    <w:rsid w:val="00DC4586"/>
    <w:rsid w:val="00DD363A"/>
    <w:rsid w:val="00DD4874"/>
    <w:rsid w:val="00DD7D74"/>
    <w:rsid w:val="00E3084C"/>
    <w:rsid w:val="00E4481F"/>
    <w:rsid w:val="00E53F1A"/>
    <w:rsid w:val="00E573F2"/>
    <w:rsid w:val="00E63CCF"/>
    <w:rsid w:val="00E70CCF"/>
    <w:rsid w:val="00E73DB6"/>
    <w:rsid w:val="00EC5098"/>
    <w:rsid w:val="00EF0F12"/>
    <w:rsid w:val="00EF70F7"/>
    <w:rsid w:val="00F1374F"/>
    <w:rsid w:val="00F3782D"/>
    <w:rsid w:val="00F45007"/>
    <w:rsid w:val="00F84F9D"/>
    <w:rsid w:val="00FC7C73"/>
    <w:rsid w:val="00FF5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C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C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1</Characters>
  <Application>Microsoft Office Word</Application>
  <DocSecurity>0</DocSecurity>
  <Lines>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 Weiling</dc:creator>
  <cp:lastModifiedBy>Gong Zhiyuan</cp:lastModifiedBy>
  <cp:revision>4</cp:revision>
  <dcterms:created xsi:type="dcterms:W3CDTF">2015-01-23T07:02:00Z</dcterms:created>
  <dcterms:modified xsi:type="dcterms:W3CDTF">2015-03-18T07:05:00Z</dcterms:modified>
</cp:coreProperties>
</file>